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>
        <w:rPr>
          <w:rFonts w:ascii="Times New Roman" w:hAnsi="Times New Roman" w:cs="Times New Roman"/>
          <w:b/>
          <w:bCs/>
          <w:spacing w:val="-6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file</w:t>
      </w:r>
      <w:r>
        <w:rPr>
          <w:rFonts w:ascii="Times New Roman" w:hAnsi="Times New Roman" w:cs="Times New Roman"/>
          <w:b/>
          <w:bCs/>
          <w:spacing w:val="-3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pacing w:val="-3"/>
          <w:sz w:val="20"/>
          <w:szCs w:val="20"/>
          <w:lang w:val="en-US" w:eastAsia="zh-CN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pacing w:val="-7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pacing w:val="-6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Molecular docking analysis of HIF1A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276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Target</w:t>
            </w:r>
          </w:p>
        </w:tc>
        <w:tc>
          <w:tcPr>
            <w:tcW w:w="276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Compound</w:t>
            </w:r>
          </w:p>
        </w:tc>
        <w:tc>
          <w:tcPr>
            <w:tcW w:w="276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Energy (kcal/Mo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henoxybenzamine Hydrochloride</w:t>
            </w:r>
          </w:p>
        </w:tc>
        <w:tc>
          <w:tcPr>
            <w:tcW w:w="2766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ifedipi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iretanid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pinephri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pinephrine Bitartrat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xitinib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riamtere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equalinium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enzbromaro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Vincristine Sulfat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namrino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itroglycerin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mcinonid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retinoin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esoximetaso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ycloseri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Oxytetracycli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iclofenac Sodium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iclosamid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soetharine Mesylat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ratadi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ydroquino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Oxatomid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soproterenol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efenamic Acid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olfenamic Acid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ulfasalazi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poetin Alfa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thamsylat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lufenamic Acid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repinephrine Bitartrat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lotrimazol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orafenib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romazi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evonordefrin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imozid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eferoxami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scapi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ydrocortisone</w:t>
            </w:r>
          </w:p>
        </w:tc>
        <w:tc>
          <w:tcPr>
            <w:tcW w:w="276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2765" w:type="dxa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opotecan Hydrochloride</w:t>
            </w:r>
          </w:p>
        </w:tc>
        <w:tc>
          <w:tcPr>
            <w:tcW w:w="276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</w:tbl>
    <w:p>
      <w:pPr>
        <w:tabs>
          <w:tab w:val="left" w:pos="1170"/>
        </w:tabs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>
      <w:pgSz w:w="11906" w:h="16838"/>
      <w:pgMar w:top="1247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M3YjMwZjdkZWVjOTI5ODBlOTIzODUyNmU1MTVhN2YifQ=="/>
  </w:docVars>
  <w:rsids>
    <w:rsidRoot w:val="00B16DB1"/>
    <w:rsid w:val="00246FED"/>
    <w:rsid w:val="0055508D"/>
    <w:rsid w:val="0064716B"/>
    <w:rsid w:val="0088038C"/>
    <w:rsid w:val="00B16DB1"/>
    <w:rsid w:val="00B3062E"/>
    <w:rsid w:val="2CF13724"/>
    <w:rsid w:val="2EC7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DF07B-F738-48AC-B10F-01DF81A0B29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3</Words>
  <Characters>992</Characters>
  <Lines>8</Lines>
  <Paragraphs>2</Paragraphs>
  <TotalTime>16</TotalTime>
  <ScaleCrop>false</ScaleCrop>
  <LinksUpToDate>false</LinksUpToDate>
  <CharactersWithSpaces>1163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04:32:00Z</dcterms:created>
  <dc:creator>修订</dc:creator>
  <cp:lastModifiedBy>WPS_1621785696</cp:lastModifiedBy>
  <dcterms:modified xsi:type="dcterms:W3CDTF">2023-08-21T07:55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63D6063E4E048EDB85A82DBE74A2B3C_12</vt:lpwstr>
  </property>
</Properties>
</file>